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1F6" w:rsidRPr="008A05D5" w:rsidRDefault="000E31F6" w:rsidP="000E31F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>Table. Heart Rate Variability in Square Root of the Mean Squared Differences of Successive</w:t>
      </w:r>
      <w:r w:rsidRPr="008A05D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Heartbeat Intervals (RMSSD) according to the Five Time Points </w:t>
      </w:r>
    </w:p>
    <w:p w:rsidR="000E31F6" w:rsidRPr="008A05D5" w:rsidRDefault="000E31F6" w:rsidP="000E31F6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627"/>
        <w:gridCol w:w="1559"/>
        <w:gridCol w:w="1560"/>
        <w:gridCol w:w="1796"/>
        <w:gridCol w:w="1606"/>
      </w:tblGrid>
      <w:tr w:rsidR="000E31F6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0E31F6" w:rsidRPr="008A05D5" w:rsidRDefault="000E31F6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During CPT</w:t>
            </w:r>
          </w:p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0E31F6" w:rsidRPr="008A05D5" w:rsidRDefault="000E31F6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0E31F6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3.68 (29.83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7.61 (42.20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9.38 (34.41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82.24 (36.55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72.85 (32.60)</w:t>
            </w:r>
          </w:p>
        </w:tc>
      </w:tr>
      <w:tr w:rsidR="000E31F6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3.38 (35.20)</w:t>
            </w:r>
          </w:p>
        </w:tc>
        <w:tc>
          <w:tcPr>
            <w:tcW w:w="1559" w:type="dxa"/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3.42 (48.06)</w:t>
            </w:r>
          </w:p>
        </w:tc>
        <w:tc>
          <w:tcPr>
            <w:tcW w:w="1560" w:type="dxa"/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.20 (38.70)</w:t>
            </w:r>
          </w:p>
        </w:tc>
        <w:tc>
          <w:tcPr>
            <w:tcW w:w="1796" w:type="dxa"/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2.35 (36.63)</w:t>
            </w:r>
          </w:p>
        </w:tc>
        <w:tc>
          <w:tcPr>
            <w:tcW w:w="1606" w:type="dxa"/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69.66 (34.95)</w:t>
            </w:r>
          </w:p>
        </w:tc>
      </w:tr>
      <w:tr w:rsidR="000E31F6" w:rsidRPr="008A05D5" w:rsidTr="00640FFF">
        <w:trPr>
          <w:trHeight w:val="439"/>
          <w:jc w:val="center"/>
        </w:trPr>
        <w:tc>
          <w:tcPr>
            <w:tcW w:w="1350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.37 (34.55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6.21 (43.78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1.33 (30.38)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4.30 (39.65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8.84 (28.83)</w:t>
            </w:r>
          </w:p>
        </w:tc>
      </w:tr>
      <w:tr w:rsidR="000E31F6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.65 (36.85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2.99 (45.69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5.77 (37.66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9.57 (34.60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.16 (28.76)</w:t>
            </w:r>
          </w:p>
        </w:tc>
      </w:tr>
      <w:tr w:rsidR="000E31F6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All 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4.52 (33.9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.13 (44.6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2.51 (35.89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2.07 (36.48)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:rsidR="000E31F6" w:rsidRPr="008A05D5" w:rsidRDefault="000E31F6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0.41 (31.18)</w:t>
            </w:r>
          </w:p>
        </w:tc>
      </w:tr>
    </w:tbl>
    <w:p w:rsidR="00C96903" w:rsidRDefault="000E31F6"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CPT: Cold Pressor Test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1C7"/>
    <w:rsid w:val="000E31F6"/>
    <w:rsid w:val="00C96903"/>
    <w:rsid w:val="00D8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745186-C5D6-4107-8A79-3565E1287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E31F6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31F6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33:00Z</dcterms:created>
  <dcterms:modified xsi:type="dcterms:W3CDTF">2026-04-29T03:33:00Z</dcterms:modified>
</cp:coreProperties>
</file>